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7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Primers for validation.</w:t>
      </w:r>
      <w:r>
        <w:rPr/>
        <w:t xml:space="preserve"> The sequences of the primers used for the 15k custom microarray validation are presented.</w:t>
      </w:r>
    </w:p>
    <w:tbl>
      <w:tblPr>
        <w:tblW w:w="995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1020"/>
        <w:gridCol w:w="1020"/>
        <w:gridCol w:w="2608"/>
        <w:gridCol w:w="1020"/>
        <w:gridCol w:w="2608"/>
        <w:gridCol w:w="661"/>
      </w:tblGrid>
      <w:tr>
        <w:trPr>
          <w:trHeight w:val="340" w:hRule="atLeast"/>
        </w:trPr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Gene Symbol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Tested event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Sense primer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Sense primer sequence (5'-&gt;3')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ntisense primer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ntisense primer sequence (5'-&gt;3')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Expected size (bp)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AKT3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e7+/e8+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KT3_je7-e8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GCGAGCTGTTTTTCCATTTG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KT3_e9a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CTGGTGCCAGATATTCTGGAGT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55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AKT3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e7+/e8-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KT3_je7-e9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GGGCGAGTTGGAGAATCTAA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KT3_e9a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CTGGTGCCAGATATTCTGGAGT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34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AKT3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e7-/e8+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KT3_je6-e8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CATCCCTTTTTAACACTGTTTTTC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KT3_e9a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CTGGTGCCAGATATTCTGGAGT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65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AKT3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e7-/e8-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KT3_je6-e9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CATCCCTTTTTAACATTGGAGAA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KT3_e9a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CTGGTGCCAGATATTCTGGAGT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42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HER1/EGFR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last exon = e17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HER1_e16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CAACACCCTGGTCTGGAAG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HER1_e17a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TGAAGCAAAGGGAGAAATTGA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59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HER1/EGFR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last exon = e18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HER1_e16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CAACACCCTGGTCTGGAAG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HER1_e18a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TCCTAAGCATGACTCCTGAGC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00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HER1/EGFR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last exon &gt; e20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HER1_e16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CAACACCCTGGTCTGGAAG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HER1_e20a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TGGCCTTGGCACTCAAC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200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HIF1A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e9+/e10+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HIF1A_je9-e10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GTGAGTGGTATTATTCAGCACGA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HIF1A_e11a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TTGATTGAGTGCAGGGTCAG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393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HIF1A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e9+/e10-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HIF1A_je9-e11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CGTTGTGAGACACAGAAACTG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HIF1A_e11a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TTGATTGAGTGCAGGGTCAG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77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HIF1A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e9-/e10+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HIF1A_je8-e10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CTCATCATGATATGGTATTATTCAGC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HIF1A_e11a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TTGATTGAGTGCAGGGTCAG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400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HIF1A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e9-/e10-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HIF1A_je8-e11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CATGATAACACAGAAACTGATGACC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HIF1A_e11a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TTGATTGAGTGCAGGGTCAG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74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VEGFA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last exon = e4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VEGFA_e4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TTATGCGGATCAAACCTCAC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VEGFA_ae4a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GCTGATAATGAATCCGTGACTAC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07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VEGFA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last exon &gt; e5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VEGFA_e4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TTATGCGGATCAAACCTCAC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VEGFA_e5a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CTTGTCTTGCTCTATCTTTCTTTGG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102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VEGFA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lternative donor e6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VEGFA_ae6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CTGCTGTCTAATGCCCTGGA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VEGFA_e7a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AATGCTTTCTCCGCTCTGA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72</w:t>
            </w:r>
          </w:p>
        </w:tc>
      </w:tr>
      <w:tr>
        <w:trPr>
          <w:trHeight w:val="340" w:hRule="atLeast"/>
        </w:trPr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iCs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sz w:val="14"/>
                <w:szCs w:val="14"/>
                <w:lang w:eastAsia="fr-FR"/>
              </w:rPr>
              <w:t>VEGFA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constitutive donor e6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VEGFA_je6-e7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AGAAATCCCGTCCCTGTG</w:t>
            </w:r>
          </w:p>
        </w:tc>
        <w:tc>
          <w:tcPr>
            <w:tcW w:w="1020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VEGFA_e7as</w:t>
            </w:r>
          </w:p>
        </w:tc>
        <w:tc>
          <w:tcPr>
            <w:tcW w:w="2608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AAATGCTTTCTCCGCTCTGA</w:t>
            </w:r>
          </w:p>
        </w:tc>
        <w:tc>
          <w:tcPr>
            <w:tcW w:w="661" w:type="dxa"/>
            <w:tcBorders>
              <w:top w:val="dotted" w:sz="4" w:space="0" w:color="000000"/>
              <w:left w:val="dotted" w:sz="4" w:space="0" w:color="000000"/>
              <w:bottom w:val="dotted" w:sz="4" w:space="0" w:color="000000"/>
              <w:right w:val="dotted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4"/>
                <w:szCs w:val="14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4"/>
                <w:szCs w:val="14"/>
                <w:lang w:eastAsia="fr-FR"/>
              </w:rPr>
              <w:t>47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14T05:17:00Z</dcterms:created>
  <dc:creator>lacosta</dc:creator>
  <dc:description/>
  <cp:keywords/>
  <dc:language>en-US</dc:language>
  <cp:lastModifiedBy>Real, Francis Frank</cp:lastModifiedBy>
  <dcterms:modified xsi:type="dcterms:W3CDTF">2014-01-21T12:09:00Z</dcterms:modified>
  <cp:revision>2</cp:revision>
  <dc:subject/>
  <dc:title/>
</cp:coreProperties>
</file>